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AF012" w14:textId="0F1972E7" w:rsidR="008F324F" w:rsidRDefault="008F324F" w:rsidP="008F324F">
      <w:pPr>
        <w:pStyle w:val="Heading1"/>
      </w:pPr>
      <w:bookmarkStart w:id="0" w:name="_Toc77838982"/>
      <w:bookmarkStart w:id="1" w:name="_Hlk78795356"/>
      <w:r>
        <w:t>S</w:t>
      </w:r>
      <w:r w:rsidR="00D66542">
        <w:t>8</w:t>
      </w:r>
      <w:r>
        <w:t xml:space="preserve"> </w:t>
      </w:r>
      <w:r w:rsidR="006402E1">
        <w:t>Table</w:t>
      </w:r>
      <w:r w:rsidRPr="00061D0F">
        <w:t>:</w:t>
      </w:r>
      <w:r>
        <w:t xml:space="preserve"> CONSORT 2010 checklist of information to include when reporting a cluster randomised trial</w:t>
      </w:r>
      <w:bookmarkEnd w:id="0"/>
    </w:p>
    <w:tbl>
      <w:tblPr>
        <w:tblStyle w:val="GridTable6Colorful-Accent1"/>
        <w:tblW w:w="5000" w:type="pct"/>
        <w:tblLook w:val="04A0" w:firstRow="1" w:lastRow="0" w:firstColumn="1" w:lastColumn="0" w:noHBand="0" w:noVBand="1"/>
      </w:tblPr>
      <w:tblGrid>
        <w:gridCol w:w="1673"/>
        <w:gridCol w:w="607"/>
        <w:gridCol w:w="2386"/>
        <w:gridCol w:w="2778"/>
        <w:gridCol w:w="1572"/>
      </w:tblGrid>
      <w:tr w:rsidR="008F324F" w:rsidRPr="009A5E9F" w14:paraId="12A20B11" w14:textId="77777777" w:rsidTr="000B0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bookmarkEnd w:id="1"/>
          <w:p w14:paraId="59B8BF60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1F92A1BD" w14:textId="77777777" w:rsidR="008F324F" w:rsidRPr="009E3045" w:rsidRDefault="008F324F" w:rsidP="000B03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57539DA9" w14:textId="77777777" w:rsidR="008F324F" w:rsidRPr="009E3045" w:rsidRDefault="008F324F" w:rsidP="000B03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3DD4399B" w14:textId="77777777" w:rsidR="008F324F" w:rsidRPr="009E3045" w:rsidRDefault="008F324F" w:rsidP="000B0305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11B2C7A7" w14:textId="77777777" w:rsidR="008F324F" w:rsidRPr="009A5E9F" w:rsidRDefault="008F324F" w:rsidP="00F43404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ge No *</w:t>
            </w:r>
          </w:p>
        </w:tc>
      </w:tr>
      <w:tr w:rsidR="008F324F" w:rsidRPr="009A5E9F" w14:paraId="4567FD57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D8F43E5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2C2C954A" w14:textId="77777777" w:rsidR="008F324F" w:rsidRPr="009A5E9F" w:rsidRDefault="008F324F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8F324F" w:rsidRPr="0020091A" w14:paraId="5C73E94C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16EDB0E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4D689DE" w14:textId="77777777" w:rsidR="008F324F" w:rsidRPr="009E3045" w:rsidRDefault="008F324F" w:rsidP="000B0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4573E510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0A27615F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23CF22B9" w14:textId="04E13C41" w:rsidR="008F324F" w:rsidRPr="0020091A" w:rsidRDefault="008F324F" w:rsidP="00F4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itle</w:t>
            </w:r>
          </w:p>
        </w:tc>
      </w:tr>
      <w:tr w:rsidR="008F324F" w:rsidRPr="0020091A" w14:paraId="10ED7229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5C9FD7F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10ED8C4" w14:textId="77777777" w:rsidR="008F324F" w:rsidRPr="009E3045" w:rsidRDefault="008F324F" w:rsidP="000B0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019E92B3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2" w:name="_Ref336376399"/>
            <w:r w:rsidRPr="009E3045">
              <w:rPr>
                <w:rStyle w:val="EndnoteReference"/>
                <w:rFonts w:asciiTheme="minorHAnsi" w:hAnsiTheme="minorHAnsi" w:cstheme="minorHAnsi"/>
                <w:sz w:val="19"/>
                <w:szCs w:val="19"/>
              </w:rPr>
              <w:endnoteReference w:id="1"/>
            </w:r>
            <w:bookmarkEnd w:id="2"/>
            <w:r w:rsidRPr="009E3045">
              <w:rPr>
                <w:rFonts w:asciiTheme="minorHAnsi" w:hAnsiTheme="minorHAnsi" w:cstheme="minorHAnsi"/>
                <w:sz w:val="19"/>
                <w:szCs w:val="19"/>
                <w:vertAlign w:val="superscript"/>
              </w:rPr>
              <w:t>,</w:t>
            </w:r>
            <w:bookmarkStart w:id="3" w:name="_Ref336376403"/>
            <w:r w:rsidRPr="009E3045">
              <w:rPr>
                <w:rStyle w:val="EndnoteReference"/>
                <w:rFonts w:asciiTheme="minorHAnsi" w:hAnsiTheme="minorHAnsi" w:cstheme="minorHAnsi"/>
                <w:sz w:val="19"/>
                <w:szCs w:val="19"/>
              </w:rPr>
              <w:endnoteReference w:id="2"/>
            </w:r>
            <w:bookmarkEnd w:id="3"/>
          </w:p>
        </w:tc>
        <w:tc>
          <w:tcPr>
            <w:tcW w:w="1564" w:type="pct"/>
            <w:hideMark/>
          </w:tcPr>
          <w:p w14:paraId="3B6E990C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  <w:highlight w:val="yellow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1CF227CC" w14:textId="27788D9D" w:rsidR="008F324F" w:rsidRPr="0020091A" w:rsidRDefault="00F43404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Abstract</w:t>
            </w:r>
          </w:p>
        </w:tc>
      </w:tr>
      <w:tr w:rsidR="008F324F" w:rsidRPr="009A5E9F" w14:paraId="43AA32CA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0415974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66116059" w14:textId="77777777" w:rsidR="008F324F" w:rsidRPr="009A5E9F" w:rsidRDefault="008F324F" w:rsidP="00F4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8F324F" w:rsidRPr="0020091A" w14:paraId="49260C2E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36B4C4B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765ABC13" w14:textId="77777777" w:rsidR="008F324F" w:rsidRPr="009E3045" w:rsidRDefault="008F324F" w:rsidP="000B0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11EE1539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75B0E9F8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1F0CCD20" w14:textId="3B86A8A4" w:rsidR="008F324F" w:rsidRPr="0020091A" w:rsidRDefault="00F43404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ntroduction section, paragraphs 1-3</w:t>
            </w:r>
          </w:p>
        </w:tc>
      </w:tr>
      <w:tr w:rsidR="008F324F" w:rsidRPr="0020091A" w14:paraId="21588C2E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3AE2C75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BEC65FC" w14:textId="77777777" w:rsidR="008F324F" w:rsidRPr="009E3045" w:rsidRDefault="008F324F" w:rsidP="000B0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17115A74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0FC7C8D2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Whether objectives pertain to the cluster level, the individual participant level or both</w:t>
            </w:r>
          </w:p>
        </w:tc>
        <w:tc>
          <w:tcPr>
            <w:tcW w:w="811" w:type="pct"/>
          </w:tcPr>
          <w:p w14:paraId="7E6FC7FF" w14:textId="52643771" w:rsidR="008F324F" w:rsidRPr="0020091A" w:rsidRDefault="00F43404" w:rsidP="00F4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ntroduction section, paragraph 3</w:t>
            </w:r>
          </w:p>
        </w:tc>
      </w:tr>
      <w:tr w:rsidR="008F324F" w:rsidRPr="009A5E9F" w14:paraId="6FF662AB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D069501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608F2E77" w14:textId="77777777" w:rsidR="008F324F" w:rsidRPr="009A5E9F" w:rsidRDefault="008F324F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8F324F" w:rsidRPr="00221E03" w14:paraId="520530CC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A343959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2088F5A8" w14:textId="77777777" w:rsidR="008F324F" w:rsidRPr="009E3045" w:rsidRDefault="008F324F" w:rsidP="000B0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4144FE34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0ED8F85F" w14:textId="77777777" w:rsidR="008F324F" w:rsidRPr="009E3045" w:rsidRDefault="008F324F" w:rsidP="000B0305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34BD0212" w14:textId="6FDC854E" w:rsidR="008F324F" w:rsidRPr="00221E03" w:rsidRDefault="00F43404" w:rsidP="00F43404">
            <w:pPr>
              <w:widowControl w:val="0"/>
              <w:overflowPunct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Methods section, paragraph 1; Trial design section, paragraph 1.</w:t>
            </w:r>
          </w:p>
        </w:tc>
      </w:tr>
      <w:tr w:rsidR="008F324F" w:rsidRPr="009A5E9F" w14:paraId="5C928B3C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C2DEE28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9164B85" w14:textId="77777777" w:rsidR="008F324F" w:rsidRPr="009E3045" w:rsidRDefault="008F324F" w:rsidP="000B0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675C2919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55A1809E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FD013C0" w14:textId="77777777" w:rsidR="008F324F" w:rsidRPr="00FC3427" w:rsidRDefault="008F324F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 w:rsidRPr="00FC3427">
              <w:rPr>
                <w:rFonts w:cs="Arial"/>
                <w:bCs/>
                <w:sz w:val="19"/>
                <w:szCs w:val="19"/>
              </w:rPr>
              <w:t>n/a</w:t>
            </w:r>
          </w:p>
        </w:tc>
      </w:tr>
      <w:tr w:rsidR="008F324F" w:rsidRPr="0020091A" w14:paraId="56487683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CF45881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44F459A7" w14:textId="77777777" w:rsidR="008F324F" w:rsidRPr="009E3045" w:rsidRDefault="008F324F" w:rsidP="000B0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6D204132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0971F9BA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74861109" w14:textId="55D95A5B" w:rsidR="008F324F" w:rsidRPr="0020091A" w:rsidRDefault="00F43404" w:rsidP="00F4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Participants section, paragraph 1; Trial design section, paragraph </w:t>
            </w:r>
            <w:proofErr w:type="gramStart"/>
            <w:r>
              <w:rPr>
                <w:rFonts w:cs="Arial"/>
                <w:sz w:val="19"/>
                <w:szCs w:val="19"/>
              </w:rPr>
              <w:t>1;  Sampling</w:t>
            </w:r>
            <w:proofErr w:type="gramEnd"/>
            <w:r>
              <w:rPr>
                <w:rFonts w:cs="Arial"/>
                <w:sz w:val="19"/>
                <w:szCs w:val="19"/>
              </w:rPr>
              <w:t xml:space="preserve"> section, paragraph 1.</w:t>
            </w:r>
          </w:p>
        </w:tc>
      </w:tr>
      <w:tr w:rsidR="008F324F" w:rsidRPr="009A5E9F" w14:paraId="77901EF9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4F75D53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0C41BE9" w14:textId="77777777" w:rsidR="008F324F" w:rsidRPr="009E3045" w:rsidRDefault="008F324F" w:rsidP="000B0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4E6F7C8E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260A354B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3A9F7F1" w14:textId="77777777" w:rsidR="00F43404" w:rsidRDefault="00F43404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>
              <w:rPr>
                <w:rFonts w:cs="Arial"/>
                <w:bCs/>
                <w:sz w:val="19"/>
                <w:szCs w:val="19"/>
              </w:rPr>
              <w:t xml:space="preserve">Trial design section, </w:t>
            </w:r>
            <w:proofErr w:type="gramStart"/>
            <w:r>
              <w:rPr>
                <w:rFonts w:cs="Arial"/>
                <w:bCs/>
                <w:sz w:val="19"/>
                <w:szCs w:val="19"/>
              </w:rPr>
              <w:t>paragraph;</w:t>
            </w:r>
            <w:proofErr w:type="gramEnd"/>
          </w:p>
          <w:p w14:paraId="70AB52B0" w14:textId="5F924533" w:rsidR="00F43404" w:rsidRPr="00D80592" w:rsidRDefault="00F43404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>
              <w:rPr>
                <w:rFonts w:cs="Arial"/>
                <w:bCs/>
                <w:sz w:val="19"/>
                <w:szCs w:val="19"/>
              </w:rPr>
              <w:t>Qualitative data collection section, paragraph 1</w:t>
            </w:r>
          </w:p>
        </w:tc>
      </w:tr>
      <w:tr w:rsidR="008F324F" w:rsidRPr="0020091A" w14:paraId="077E3C23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F012C2B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1B085540" w14:textId="77777777" w:rsidR="008F324F" w:rsidRPr="009E3045" w:rsidRDefault="008F324F" w:rsidP="000B0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29BB33D2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actually administered</w:t>
            </w:r>
            <w:proofErr w:type="gramEnd"/>
          </w:p>
        </w:tc>
        <w:tc>
          <w:tcPr>
            <w:tcW w:w="1564" w:type="pct"/>
            <w:hideMark/>
          </w:tcPr>
          <w:p w14:paraId="0DBFC247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14:paraId="108CE01C" w14:textId="3E3B105E" w:rsidR="008F324F" w:rsidRPr="0020091A" w:rsidRDefault="00F43404" w:rsidP="00F4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nterventions section, paragraphs 1-4; S1 Table</w:t>
            </w:r>
          </w:p>
        </w:tc>
      </w:tr>
      <w:tr w:rsidR="008F324F" w:rsidRPr="0020091A" w14:paraId="55F7CBBB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0D5B367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71504218" w14:textId="77777777" w:rsidR="008F324F" w:rsidRPr="009E3045" w:rsidRDefault="008F324F" w:rsidP="000B0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2F047E18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 xml:space="preserve">Completely defined pre-specified primary and secondary outcome </w:t>
            </w:r>
            <w:r w:rsidRPr="009E3045">
              <w:rPr>
                <w:rFonts w:asciiTheme="minorHAnsi" w:hAnsiTheme="minorHAnsi" w:cstheme="minorHAnsi"/>
                <w:sz w:val="19"/>
                <w:szCs w:val="19"/>
              </w:rPr>
              <w:lastRenderedPageBreak/>
              <w:t>measures, including how and when they were assessed</w:t>
            </w:r>
          </w:p>
        </w:tc>
        <w:tc>
          <w:tcPr>
            <w:tcW w:w="1564" w:type="pct"/>
            <w:hideMark/>
          </w:tcPr>
          <w:p w14:paraId="5A661D6F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lastRenderedPageBreak/>
              <w:t xml:space="preserve">Whether outcome measures pertain to </w:t>
            </w:r>
            <w:proofErr w:type="gramStart"/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the  cluster</w:t>
            </w:r>
            <w:proofErr w:type="gramEnd"/>
            <w:r w:rsidRPr="009E3045">
              <w:rPr>
                <w:rFonts w:asciiTheme="minorHAnsi" w:hAnsiTheme="minorHAnsi" w:cstheme="minorHAnsi"/>
                <w:sz w:val="19"/>
                <w:szCs w:val="19"/>
              </w:rPr>
              <w:t xml:space="preserve"> level, </w:t>
            </w:r>
            <w:r w:rsidRPr="009E3045">
              <w:rPr>
                <w:rFonts w:asciiTheme="minorHAnsi" w:hAnsiTheme="minorHAnsi" w:cstheme="minorHAnsi"/>
                <w:sz w:val="19"/>
                <w:szCs w:val="19"/>
              </w:rPr>
              <w:lastRenderedPageBreak/>
              <w:t>the individual participant level or both</w:t>
            </w:r>
          </w:p>
        </w:tc>
        <w:tc>
          <w:tcPr>
            <w:tcW w:w="811" w:type="pct"/>
          </w:tcPr>
          <w:p w14:paraId="1A840671" w14:textId="169BA458" w:rsidR="008F324F" w:rsidRPr="0020091A" w:rsidRDefault="00F43404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Outcomes section, paragraphs 1-2</w:t>
            </w:r>
          </w:p>
        </w:tc>
      </w:tr>
      <w:tr w:rsidR="008F324F" w:rsidRPr="009A5E9F" w14:paraId="0F69EB6B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E4FA4FE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07978DD" w14:textId="77777777" w:rsidR="008F324F" w:rsidRPr="009E3045" w:rsidRDefault="008F324F" w:rsidP="000B0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7F1EB942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58B6064C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A1C6C0C" w14:textId="77777777" w:rsidR="008F324F" w:rsidRPr="00D80592" w:rsidRDefault="008F324F" w:rsidP="00F4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 w:rsidRPr="00D80592">
              <w:rPr>
                <w:rFonts w:cs="Arial"/>
                <w:bCs/>
                <w:sz w:val="19"/>
                <w:szCs w:val="19"/>
              </w:rPr>
              <w:t>n/a</w:t>
            </w:r>
          </w:p>
        </w:tc>
      </w:tr>
      <w:tr w:rsidR="008F324F" w:rsidRPr="0020091A" w14:paraId="006AE23A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D79204A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5AD8AE78" w14:textId="77777777" w:rsidR="008F324F" w:rsidRPr="009E3045" w:rsidRDefault="008F324F" w:rsidP="000B0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45AA0789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26EFF9B9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intracluster</w:t>
            </w:r>
            <w:proofErr w:type="spellEnd"/>
            <w:r w:rsidRPr="009E3045">
              <w:rPr>
                <w:rFonts w:asciiTheme="minorHAnsi" w:hAnsiTheme="minorHAnsi" w:cstheme="minorHAnsi"/>
                <w:sz w:val="19"/>
                <w:szCs w:val="19"/>
              </w:rPr>
              <w:t xml:space="preserve"> correlation (ICC or </w:t>
            </w:r>
            <w:r w:rsidRPr="009E3045">
              <w:rPr>
                <w:rFonts w:asciiTheme="minorHAnsi" w:hAnsiTheme="minorHAnsi" w:cstheme="minorHAnsi"/>
                <w:i/>
                <w:sz w:val="19"/>
                <w:szCs w:val="19"/>
              </w:rPr>
              <w:t>k</w:t>
            </w: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5F4BF7B6" w14:textId="43B69C4D" w:rsidR="008F324F" w:rsidRPr="0020091A" w:rsidRDefault="00F43404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ample size section, paragraphs 1-2</w:t>
            </w:r>
          </w:p>
        </w:tc>
      </w:tr>
      <w:tr w:rsidR="008F324F" w:rsidRPr="009A5E9F" w14:paraId="07FAFF1E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F758E22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BDA77A1" w14:textId="77777777" w:rsidR="008F324F" w:rsidRPr="009E3045" w:rsidRDefault="008F324F" w:rsidP="000B0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072C598F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4B747AC5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E96BDC5" w14:textId="77777777" w:rsidR="008F324F" w:rsidRPr="00D80592" w:rsidRDefault="008F324F" w:rsidP="00F4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 w:rsidRPr="00D80592">
              <w:rPr>
                <w:rFonts w:cs="Arial"/>
                <w:bCs/>
                <w:sz w:val="19"/>
                <w:szCs w:val="19"/>
              </w:rPr>
              <w:t>n/a</w:t>
            </w:r>
          </w:p>
        </w:tc>
      </w:tr>
      <w:tr w:rsidR="008F324F" w:rsidRPr="009A5E9F" w14:paraId="5166CC7D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319DF7D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529FA416" w14:textId="77777777" w:rsidR="008F324F" w:rsidRPr="009A5E9F" w:rsidRDefault="008F324F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8F324F" w:rsidRPr="009A5E9F" w14:paraId="1B48C4FD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FBFB1D9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2816B4E4" w14:textId="77777777" w:rsidR="008F324F" w:rsidRPr="009E3045" w:rsidRDefault="008F324F" w:rsidP="000B0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0A264767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798DF336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5B852AE" w14:textId="0FF0097D" w:rsidR="008F324F" w:rsidRPr="00D80592" w:rsidRDefault="00F43404" w:rsidP="00F4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>
              <w:rPr>
                <w:rFonts w:cs="Arial"/>
                <w:bCs/>
                <w:sz w:val="19"/>
                <w:szCs w:val="19"/>
              </w:rPr>
              <w:t>Randomisation section, paragraphs 1-2</w:t>
            </w:r>
          </w:p>
        </w:tc>
      </w:tr>
      <w:tr w:rsidR="008F324F" w:rsidRPr="0020091A" w14:paraId="4D7C153E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1B9E757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3ECCEBE" w14:textId="77777777" w:rsidR="008F324F" w:rsidRPr="009E3045" w:rsidRDefault="008F324F" w:rsidP="000B0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0EC43C92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195475F2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583D94A3" w14:textId="7B429BE6" w:rsidR="008F324F" w:rsidRPr="0020091A" w:rsidRDefault="00F43404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bCs/>
                <w:sz w:val="19"/>
                <w:szCs w:val="19"/>
              </w:rPr>
              <w:t>Randomisation section, paragraphs 1-2</w:t>
            </w:r>
          </w:p>
        </w:tc>
      </w:tr>
      <w:tr w:rsidR="008F324F" w:rsidRPr="0020091A" w14:paraId="4F37919E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C47D82C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5B3CD1FF" w14:textId="77777777" w:rsidR="008F324F" w:rsidRPr="009E3045" w:rsidRDefault="008F324F" w:rsidP="000B0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4750FE73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093E6151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Specification that 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3928043E" w14:textId="68CE7121" w:rsidR="008F324F" w:rsidRPr="0020091A" w:rsidRDefault="00F43404" w:rsidP="00F4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Blinding section, paragraph 1</w:t>
            </w:r>
            <w:r w:rsidR="00B05D58">
              <w:rPr>
                <w:rFonts w:cs="Arial"/>
                <w:sz w:val="19"/>
                <w:szCs w:val="19"/>
              </w:rPr>
              <w:t>; Randomisation section, paragraph 1</w:t>
            </w:r>
          </w:p>
        </w:tc>
      </w:tr>
      <w:tr w:rsidR="008F324F" w:rsidRPr="0020091A" w14:paraId="318194F5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1DA4519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 Implementation</w:t>
            </w:r>
          </w:p>
          <w:p w14:paraId="4D999CBC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91EAB2C" w14:textId="77777777" w:rsidR="008F324F" w:rsidRPr="009E3045" w:rsidRDefault="008F324F" w:rsidP="000B0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4899666A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3FFAC986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  <w:highlight w:val="yellow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1311EB6E" w14:textId="18BACC92" w:rsidR="008F324F" w:rsidRPr="0020091A" w:rsidRDefault="00B05D58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andomisation section, paragraph 2</w:t>
            </w:r>
          </w:p>
        </w:tc>
      </w:tr>
      <w:tr w:rsidR="008F324F" w:rsidRPr="0020091A" w14:paraId="0EDC10C7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33C451B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A340F4C" w14:textId="77777777" w:rsidR="008F324F" w:rsidRPr="009E3045" w:rsidRDefault="008F324F" w:rsidP="000B0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4A3BC56E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211D93C" w14:textId="77777777" w:rsidR="008F324F" w:rsidRPr="009E3045" w:rsidRDefault="008F324F" w:rsidP="000B0305">
            <w:pPr>
              <w:pStyle w:val="Comment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 xml:space="preserve">Who generated the random allocation sequence, who enrolled clusters, and who assigned clusters to </w:t>
            </w:r>
            <w:proofErr w:type="gramStart"/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interventions</w:t>
            </w:r>
            <w:proofErr w:type="gramEnd"/>
          </w:p>
          <w:p w14:paraId="31C7CF8E" w14:textId="77777777" w:rsidR="008F324F" w:rsidRPr="009E3045" w:rsidRDefault="008F324F" w:rsidP="000B0305">
            <w:pPr>
              <w:pStyle w:val="Comment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11" w:type="pct"/>
          </w:tcPr>
          <w:p w14:paraId="59723EB2" w14:textId="05FAF10A" w:rsidR="008F324F" w:rsidRPr="0020091A" w:rsidRDefault="00B05D58" w:rsidP="00F43404">
            <w:pPr>
              <w:pStyle w:val="Comment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andomisation section, paragraph 2</w:t>
            </w:r>
          </w:p>
        </w:tc>
      </w:tr>
      <w:tr w:rsidR="008F324F" w:rsidRPr="0020091A" w14:paraId="1C1CD9A6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7C5B2A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CC22EED" w14:textId="77777777" w:rsidR="008F324F" w:rsidRPr="009E3045" w:rsidRDefault="008F324F" w:rsidP="000B0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208F1DAE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D725F0C" w14:textId="77777777" w:rsidR="008F324F" w:rsidRPr="009E3045" w:rsidRDefault="008F324F" w:rsidP="000B0305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  <w:highlight w:val="yellow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</w:tcPr>
          <w:p w14:paraId="17B52A1A" w14:textId="44BB6957" w:rsidR="008F324F" w:rsidRPr="0020091A" w:rsidRDefault="006B40DB" w:rsidP="00F43404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ample size section, paragraph 1</w:t>
            </w:r>
          </w:p>
        </w:tc>
      </w:tr>
      <w:tr w:rsidR="008F324F" w:rsidRPr="0020091A" w14:paraId="55D27B12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9D6839B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583A407" w14:textId="77777777" w:rsidR="008F324F" w:rsidRPr="009E3045" w:rsidRDefault="008F324F" w:rsidP="000B0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36388EC3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2C9B019" w14:textId="77777777" w:rsidR="008F324F" w:rsidRPr="009E3045" w:rsidRDefault="008F324F" w:rsidP="000B0305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E758013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811" w:type="pct"/>
          </w:tcPr>
          <w:p w14:paraId="7CBF66AA" w14:textId="58391C9D" w:rsidR="008F324F" w:rsidRPr="0020091A" w:rsidRDefault="006B40DB" w:rsidP="00F43404">
            <w:pPr>
              <w:widowControl w:val="0"/>
              <w:overflowPunct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Blinding section, paragraph 1; Sampling section, paragraph 1</w:t>
            </w:r>
          </w:p>
        </w:tc>
      </w:tr>
      <w:tr w:rsidR="008F324F" w:rsidRPr="009A5E9F" w14:paraId="5D1D57AF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6C8505D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DBFA5B3" w14:textId="77777777" w:rsidR="008F324F" w:rsidRPr="009E3045" w:rsidRDefault="008F324F" w:rsidP="000B0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4C449A6B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EE4E544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3C5F36" w14:textId="77777777" w:rsidR="008F324F" w:rsidRPr="009A5E9F" w:rsidRDefault="008F324F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</w:p>
        </w:tc>
      </w:tr>
      <w:tr w:rsidR="008F324F" w:rsidRPr="009A5E9F" w14:paraId="4FFB3C5C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9B9AFD6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lastRenderedPageBreak/>
              <w:t>Blinding</w:t>
            </w:r>
          </w:p>
        </w:tc>
        <w:tc>
          <w:tcPr>
            <w:tcW w:w="326" w:type="pct"/>
            <w:hideMark/>
          </w:tcPr>
          <w:p w14:paraId="739B87B8" w14:textId="77777777" w:rsidR="008F324F" w:rsidRPr="009E3045" w:rsidRDefault="008F324F" w:rsidP="000B0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30B29C06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4F186786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648553F" w14:textId="169E6FAF" w:rsidR="008F324F" w:rsidRPr="00641992" w:rsidRDefault="006B40DB" w:rsidP="00F4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>
              <w:rPr>
                <w:rFonts w:cs="Arial"/>
                <w:bCs/>
                <w:sz w:val="19"/>
                <w:szCs w:val="19"/>
              </w:rPr>
              <w:t>Blinding section, paragraph 1</w:t>
            </w:r>
          </w:p>
        </w:tc>
      </w:tr>
      <w:tr w:rsidR="008F324F" w:rsidRPr="009A5E9F" w14:paraId="712EBC7F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447739B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42AE782" w14:textId="77777777" w:rsidR="008F324F" w:rsidRPr="009E3045" w:rsidRDefault="008F324F" w:rsidP="000B0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2D005D24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0201EBC0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EBDC4AC" w14:textId="77777777" w:rsidR="008F324F" w:rsidRPr="00641992" w:rsidRDefault="008F324F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 w:rsidRPr="00641992">
              <w:rPr>
                <w:rFonts w:cs="Arial"/>
                <w:bCs/>
                <w:sz w:val="19"/>
                <w:szCs w:val="19"/>
              </w:rPr>
              <w:t>n/a</w:t>
            </w:r>
          </w:p>
        </w:tc>
      </w:tr>
      <w:tr w:rsidR="008F324F" w:rsidRPr="0020091A" w14:paraId="2E8496E2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90245F4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5742782F" w14:textId="77777777" w:rsidR="008F324F" w:rsidRPr="009E3045" w:rsidRDefault="008F324F" w:rsidP="000B0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2C09750C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01DC1C43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 xml:space="preserve">How clustering was </w:t>
            </w:r>
            <w:proofErr w:type="gramStart"/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11" w:type="pct"/>
          </w:tcPr>
          <w:p w14:paraId="7434F414" w14:textId="2CC15436" w:rsidR="008F324F" w:rsidRPr="0020091A" w:rsidRDefault="006B40DB" w:rsidP="00F4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tatistical analysis section, paragraphs 1-7; S18 Appendix</w:t>
            </w:r>
          </w:p>
        </w:tc>
      </w:tr>
      <w:tr w:rsidR="008F324F" w:rsidRPr="009A5E9F" w14:paraId="15F4A15F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F9D30FF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C6D78C2" w14:textId="77777777" w:rsidR="008F324F" w:rsidRPr="009E3045" w:rsidRDefault="008F324F" w:rsidP="000B0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4EBE8750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7E59E3EC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989C919" w14:textId="158EA797" w:rsidR="008F324F" w:rsidRPr="00641992" w:rsidRDefault="006B40DB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tatistical analysis section, paragraphs 1-7; S18 Appendix</w:t>
            </w:r>
          </w:p>
        </w:tc>
      </w:tr>
      <w:tr w:rsidR="008F324F" w:rsidRPr="009A5E9F" w14:paraId="308F1A8A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4DF7275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6B36CE24" w14:textId="77777777" w:rsidR="008F324F" w:rsidRPr="009A5E9F" w:rsidRDefault="008F324F" w:rsidP="00F4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8F324F" w:rsidRPr="0020091A" w14:paraId="735B74FF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CF9E37D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19993DEE" w14:textId="77777777" w:rsidR="008F324F" w:rsidRPr="009E3045" w:rsidRDefault="008F324F" w:rsidP="000B0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26E98F55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692C685F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67AD0310" w14:textId="66308DF0" w:rsidR="008F324F" w:rsidRPr="0020091A" w:rsidRDefault="008F324F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igure 2</w:t>
            </w:r>
            <w:r w:rsidR="006B40DB">
              <w:rPr>
                <w:rFonts w:cs="Arial"/>
                <w:sz w:val="19"/>
                <w:szCs w:val="19"/>
              </w:rPr>
              <w:t>;</w:t>
            </w:r>
            <w:r>
              <w:rPr>
                <w:rFonts w:cs="Arial"/>
                <w:sz w:val="19"/>
                <w:szCs w:val="19"/>
              </w:rPr>
              <w:t xml:space="preserve"> Table 1</w:t>
            </w:r>
          </w:p>
        </w:tc>
      </w:tr>
      <w:tr w:rsidR="008F324F" w:rsidRPr="0020091A" w14:paraId="7D5E047A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6A441F7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68366CA" w14:textId="77777777" w:rsidR="008F324F" w:rsidRPr="009E3045" w:rsidRDefault="008F324F" w:rsidP="000B0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6A0B26DA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 xml:space="preserve">For each group, </w:t>
            </w:r>
            <w:proofErr w:type="gramStart"/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losses</w:t>
            </w:r>
            <w:proofErr w:type="gramEnd"/>
            <w:r w:rsidRPr="009E3045">
              <w:rPr>
                <w:rFonts w:asciiTheme="minorHAnsi" w:hAnsiTheme="minorHAnsi" w:cstheme="minorHAnsi"/>
                <w:sz w:val="19"/>
                <w:szCs w:val="19"/>
              </w:rPr>
              <w:t xml:space="preserve"> and exclusions after randomisation, together with reasons</w:t>
            </w:r>
          </w:p>
        </w:tc>
        <w:tc>
          <w:tcPr>
            <w:tcW w:w="1564" w:type="pct"/>
            <w:hideMark/>
          </w:tcPr>
          <w:p w14:paraId="48DE605F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14:paraId="1623FAED" w14:textId="095E41A6" w:rsidR="008F324F" w:rsidRPr="0020091A" w:rsidRDefault="006B40DB" w:rsidP="00F4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igure 2; Table 1</w:t>
            </w:r>
          </w:p>
        </w:tc>
      </w:tr>
      <w:tr w:rsidR="008F324F" w:rsidRPr="009A5E9F" w14:paraId="4AE70BD6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ADEA6DF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6AB477E0" w14:textId="77777777" w:rsidR="008F324F" w:rsidRPr="009E3045" w:rsidRDefault="008F324F" w:rsidP="000B0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2867B56D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2DA7E367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CCBA0DD" w14:textId="4EF5437B" w:rsidR="008F324F" w:rsidRPr="00C763B7" w:rsidRDefault="006B40DB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>
              <w:rPr>
                <w:rFonts w:cs="Arial"/>
                <w:bCs/>
                <w:sz w:val="19"/>
                <w:szCs w:val="19"/>
              </w:rPr>
              <w:t>Outcomes section, paragraph 2</w:t>
            </w:r>
          </w:p>
        </w:tc>
      </w:tr>
      <w:tr w:rsidR="008F324F" w:rsidRPr="009A5E9F" w14:paraId="6F534A09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CBDEA82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CDA47EE" w14:textId="77777777" w:rsidR="008F324F" w:rsidRPr="009E3045" w:rsidRDefault="008F324F" w:rsidP="000B0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1D0652F9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16A9E84F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F41EDFA" w14:textId="0B18BC1C" w:rsidR="008F324F" w:rsidRPr="00C763B7" w:rsidRDefault="006B40DB" w:rsidP="00F4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>
              <w:rPr>
                <w:rFonts w:cs="Arial"/>
                <w:bCs/>
                <w:sz w:val="19"/>
                <w:szCs w:val="19"/>
              </w:rPr>
              <w:t>Outcomes section, paragraph 2</w:t>
            </w:r>
          </w:p>
        </w:tc>
      </w:tr>
      <w:tr w:rsidR="008F324F" w:rsidRPr="0020091A" w14:paraId="7D69E891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94C40A4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2D58B9B5" w14:textId="77777777" w:rsidR="008F324F" w:rsidRPr="009E3045" w:rsidRDefault="008F324F" w:rsidP="000B0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3FD91E55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076D8AF5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14:paraId="107897F2" w14:textId="77777777" w:rsidR="008F324F" w:rsidRPr="0020091A" w:rsidRDefault="008F324F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2</w:t>
            </w:r>
          </w:p>
        </w:tc>
      </w:tr>
      <w:tr w:rsidR="008F324F" w:rsidRPr="0020091A" w14:paraId="414DB078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30BF1B8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5C45012D" w14:textId="77777777" w:rsidR="008F324F" w:rsidRPr="009E3045" w:rsidRDefault="008F324F" w:rsidP="000B0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5E4AF350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7C652757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For each group, number of clusters included in each analysis</w:t>
            </w:r>
          </w:p>
        </w:tc>
        <w:tc>
          <w:tcPr>
            <w:tcW w:w="811" w:type="pct"/>
          </w:tcPr>
          <w:p w14:paraId="4FA3284B" w14:textId="084176CF" w:rsidR="008F324F" w:rsidRPr="0020091A" w:rsidRDefault="008F324F" w:rsidP="00F4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Table 1, Table 4, </w:t>
            </w:r>
            <w:r w:rsidR="006B40DB">
              <w:rPr>
                <w:rFonts w:cs="Arial"/>
                <w:sz w:val="19"/>
                <w:szCs w:val="19"/>
              </w:rPr>
              <w:t xml:space="preserve">Table 5, </w:t>
            </w:r>
            <w:r>
              <w:rPr>
                <w:rFonts w:cs="Arial"/>
                <w:sz w:val="19"/>
                <w:szCs w:val="19"/>
              </w:rPr>
              <w:t>Table 6</w:t>
            </w:r>
          </w:p>
        </w:tc>
      </w:tr>
      <w:tr w:rsidR="008F324F" w:rsidRPr="0020091A" w14:paraId="56E5953A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C77C2A9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7973A9C7" w14:textId="77777777" w:rsidR="008F324F" w:rsidRPr="009E3045" w:rsidRDefault="008F324F" w:rsidP="000B0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65453612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2B383744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 xml:space="preserve">Results at </w:t>
            </w:r>
            <w:r w:rsidRPr="009E3045">
              <w:rPr>
                <w:rFonts w:asciiTheme="minorHAnsi" w:eastAsia="Calibri" w:hAnsiTheme="minorHAnsi" w:cstheme="minorHAnsi"/>
                <w:sz w:val="19"/>
                <w:szCs w:val="19"/>
              </w:rPr>
              <w:t>the individual or cluster level as applicable</w:t>
            </w: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 xml:space="preserve"> and a</w:t>
            </w:r>
            <w:r w:rsidRPr="009E3045">
              <w:rPr>
                <w:rFonts w:asciiTheme="minorHAnsi" w:eastAsia="Calibri" w:hAnsiTheme="minorHAnsi" w:cstheme="minorHAnsi"/>
                <w:sz w:val="19"/>
                <w:szCs w:val="19"/>
              </w:rPr>
              <w:t xml:space="preserve"> coefficient </w:t>
            </w: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 xml:space="preserve">of </w:t>
            </w:r>
            <w:proofErr w:type="spellStart"/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intracluster</w:t>
            </w:r>
            <w:proofErr w:type="spellEnd"/>
            <w:r w:rsidRPr="009E3045">
              <w:rPr>
                <w:rFonts w:asciiTheme="minorHAnsi" w:eastAsia="Calibri" w:hAnsiTheme="minorHAnsi" w:cstheme="minorHAnsi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26AD06AB" w14:textId="4CB3308E" w:rsidR="008F324F" w:rsidRPr="0020091A" w:rsidRDefault="008F324F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, Table 4,</w:t>
            </w:r>
            <w:r w:rsidR="006B40DB">
              <w:rPr>
                <w:rFonts w:cs="Arial"/>
                <w:sz w:val="19"/>
                <w:szCs w:val="19"/>
              </w:rPr>
              <w:t xml:space="preserve"> Table 5, Table 6, Table 7</w:t>
            </w:r>
            <w:r>
              <w:rPr>
                <w:rFonts w:cs="Arial"/>
                <w:sz w:val="19"/>
                <w:szCs w:val="19"/>
              </w:rPr>
              <w:t xml:space="preserve">, </w:t>
            </w:r>
            <w:r w:rsidR="006B40DB" w:rsidRPr="006B40DB">
              <w:rPr>
                <w:rFonts w:cs="Arial"/>
                <w:sz w:val="19"/>
                <w:szCs w:val="19"/>
              </w:rPr>
              <w:t>Quantitative findings on satisfaction with how the results were shared</w:t>
            </w:r>
            <w:r w:rsidR="006B40DB">
              <w:rPr>
                <w:rFonts w:cs="Arial"/>
                <w:sz w:val="19"/>
                <w:szCs w:val="19"/>
              </w:rPr>
              <w:t xml:space="preserve"> section, paragraph 1; </w:t>
            </w:r>
            <w:r w:rsidR="006B40DB" w:rsidRPr="006B40DB">
              <w:rPr>
                <w:rFonts w:cs="Arial"/>
                <w:sz w:val="19"/>
                <w:szCs w:val="19"/>
              </w:rPr>
              <w:t xml:space="preserve">Did patients want the </w:t>
            </w:r>
            <w:r w:rsidR="006B40DB" w:rsidRPr="006B40DB">
              <w:rPr>
                <w:rFonts w:cs="Arial"/>
                <w:sz w:val="19"/>
                <w:szCs w:val="19"/>
              </w:rPr>
              <w:lastRenderedPageBreak/>
              <w:t>results, and did they find them out</w:t>
            </w:r>
            <w:r w:rsidR="006B40DB">
              <w:rPr>
                <w:rFonts w:cs="Arial"/>
                <w:sz w:val="19"/>
                <w:szCs w:val="19"/>
              </w:rPr>
              <w:t xml:space="preserve"> </w:t>
            </w:r>
            <w:r w:rsidR="00AE12BB">
              <w:rPr>
                <w:rFonts w:cs="Arial"/>
                <w:sz w:val="19"/>
                <w:szCs w:val="19"/>
              </w:rPr>
              <w:t>s</w:t>
            </w:r>
            <w:r w:rsidR="006B40DB">
              <w:rPr>
                <w:rFonts w:cs="Arial"/>
                <w:sz w:val="19"/>
                <w:szCs w:val="19"/>
              </w:rPr>
              <w:t xml:space="preserve">ection, paragraph 2; </w:t>
            </w:r>
            <w:r w:rsidR="006B40DB" w:rsidRPr="006B40DB">
              <w:rPr>
                <w:rFonts w:cs="Arial"/>
                <w:sz w:val="19"/>
                <w:szCs w:val="19"/>
              </w:rPr>
              <w:t>Did the information tell participants everything they wanted to know</w:t>
            </w:r>
            <w:r w:rsidR="006B40DB">
              <w:rPr>
                <w:rFonts w:cs="Arial"/>
                <w:sz w:val="19"/>
                <w:szCs w:val="19"/>
              </w:rPr>
              <w:t xml:space="preserve"> section</w:t>
            </w:r>
            <w:r w:rsidR="00AE12BB">
              <w:rPr>
                <w:rFonts w:cs="Arial"/>
                <w:sz w:val="19"/>
                <w:szCs w:val="19"/>
              </w:rPr>
              <w:t xml:space="preserve">, paragraph 1; </w:t>
            </w:r>
          </w:p>
        </w:tc>
      </w:tr>
      <w:tr w:rsidR="008F324F" w:rsidRPr="009A5E9F" w14:paraId="5942A8A7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09ABA5F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AECA25C" w14:textId="77777777" w:rsidR="008F324F" w:rsidRPr="009E3045" w:rsidRDefault="008F324F" w:rsidP="000B0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331D60B7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0914164A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2A7C523" w14:textId="3DC83AC3" w:rsidR="008F324F" w:rsidRPr="00AE12BB" w:rsidRDefault="00AE12BB" w:rsidP="00F4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>
              <w:rPr>
                <w:rFonts w:cs="Arial"/>
                <w:bCs/>
                <w:sz w:val="19"/>
                <w:szCs w:val="19"/>
              </w:rPr>
              <w:t>Did patients want the results, and did they find them out section, paragraphs 1-2</w:t>
            </w:r>
          </w:p>
        </w:tc>
      </w:tr>
      <w:tr w:rsidR="008F324F" w:rsidRPr="009A5E9F" w14:paraId="0A324577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D4CFFCF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3DFE8CAE" w14:textId="77777777" w:rsidR="008F324F" w:rsidRPr="009E3045" w:rsidRDefault="008F324F" w:rsidP="000B0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6967B903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4B31A512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A967C7B" w14:textId="56D0E33E" w:rsidR="008F324F" w:rsidRPr="00C763B7" w:rsidRDefault="00AE12BB" w:rsidP="00AE12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>
              <w:rPr>
                <w:rFonts w:cs="Arial"/>
                <w:bCs/>
                <w:sz w:val="19"/>
                <w:szCs w:val="19"/>
              </w:rPr>
              <w:t>S7 Table; S8 Figure; S9 Table; Quantitative findings on satisfaction with how the results were shared section, paragraph 2</w:t>
            </w:r>
          </w:p>
        </w:tc>
      </w:tr>
      <w:tr w:rsidR="008F324F" w:rsidRPr="009A5E9F" w14:paraId="1DBD4A4A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59FA459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1870B410" w14:textId="77777777" w:rsidR="008F324F" w:rsidRPr="009E3045" w:rsidRDefault="008F324F" w:rsidP="000B0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36B89976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All important</w:t>
            </w:r>
            <w:proofErr w:type="spellEnd"/>
            <w:r w:rsidRPr="009E3045">
              <w:rPr>
                <w:rFonts w:asciiTheme="minorHAnsi" w:hAnsiTheme="minorHAnsi" w:cstheme="minorHAnsi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E3045">
              <w:rPr>
                <w:rStyle w:val="EndnoteReference"/>
                <w:rFonts w:asciiTheme="minorHAnsi" w:hAnsiTheme="minorHAnsi" w:cstheme="minorHAnsi"/>
                <w:sz w:val="19"/>
                <w:szCs w:val="19"/>
              </w:rPr>
              <w:endnoteReference w:id="3"/>
            </w: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62E420ED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4D014DD" w14:textId="733C70A0" w:rsidR="008F324F" w:rsidRPr="00B835C0" w:rsidRDefault="00AE12BB" w:rsidP="00F4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 w:rsidRPr="00AE12BB">
              <w:rPr>
                <w:rFonts w:cs="Arial"/>
                <w:bCs/>
                <w:sz w:val="19"/>
                <w:szCs w:val="19"/>
              </w:rPr>
              <w:t>How did patients react to finding out the results</w:t>
            </w:r>
            <w:r>
              <w:rPr>
                <w:rFonts w:cs="Arial"/>
                <w:bCs/>
                <w:sz w:val="19"/>
                <w:szCs w:val="19"/>
              </w:rPr>
              <w:t xml:space="preserve"> section, paragraph 1; </w:t>
            </w:r>
            <w:r w:rsidR="008F324F">
              <w:rPr>
                <w:rFonts w:cs="Arial"/>
                <w:bCs/>
                <w:sz w:val="19"/>
                <w:szCs w:val="19"/>
              </w:rPr>
              <w:t>Table</w:t>
            </w:r>
            <w:r>
              <w:rPr>
                <w:rFonts w:cs="Arial"/>
                <w:bCs/>
                <w:sz w:val="19"/>
                <w:szCs w:val="19"/>
              </w:rPr>
              <w:t>s</w:t>
            </w:r>
            <w:r w:rsidR="008F324F">
              <w:rPr>
                <w:rFonts w:cs="Arial"/>
                <w:bCs/>
                <w:sz w:val="19"/>
                <w:szCs w:val="19"/>
              </w:rPr>
              <w:t xml:space="preserve"> 4</w:t>
            </w:r>
            <w:r>
              <w:rPr>
                <w:rFonts w:cs="Arial"/>
                <w:bCs/>
                <w:sz w:val="19"/>
                <w:szCs w:val="19"/>
              </w:rPr>
              <w:t>, 5 and 6</w:t>
            </w:r>
          </w:p>
        </w:tc>
      </w:tr>
      <w:tr w:rsidR="008F324F" w:rsidRPr="009A5E9F" w14:paraId="3F8F9E8D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1D7B0DC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4AA88F55" w14:textId="77777777" w:rsidR="008F324F" w:rsidRPr="009A5E9F" w:rsidRDefault="008F324F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8F324F" w:rsidRPr="009A5E9F" w14:paraId="287FE26F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3C25C92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5265FC3E" w14:textId="77777777" w:rsidR="008F324F" w:rsidRPr="009E3045" w:rsidRDefault="008F324F" w:rsidP="000B0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2D8AC0FF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3F1AD4BF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36082A0" w14:textId="67C81C58" w:rsidR="008F324F" w:rsidRPr="00B835C0" w:rsidRDefault="00AE12BB" w:rsidP="00F4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>
              <w:rPr>
                <w:rFonts w:cs="Arial"/>
                <w:bCs/>
                <w:sz w:val="19"/>
                <w:szCs w:val="19"/>
              </w:rPr>
              <w:t>Discussion section, paragraph 4</w:t>
            </w:r>
          </w:p>
        </w:tc>
      </w:tr>
      <w:tr w:rsidR="008F324F" w:rsidRPr="0020091A" w14:paraId="6AE7FBA0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D1E798A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25298C56" w14:textId="77777777" w:rsidR="008F324F" w:rsidRPr="009E3045" w:rsidRDefault="008F324F" w:rsidP="000B0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45F9739E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0DD54CF8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eastAsia="Calibri" w:hAnsiTheme="minorHAnsi" w:cstheme="minorHAnsi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811" w:type="pct"/>
          </w:tcPr>
          <w:p w14:paraId="4AF66E08" w14:textId="7B64C1B0" w:rsidR="008F324F" w:rsidRPr="0020091A" w:rsidRDefault="00AE12BB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 section, paragraphs 6-8</w:t>
            </w:r>
          </w:p>
        </w:tc>
      </w:tr>
      <w:tr w:rsidR="008F324F" w:rsidRPr="009A5E9F" w14:paraId="766BD95F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0AD1758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6B656C4C" w14:textId="77777777" w:rsidR="008F324F" w:rsidRPr="009E3045" w:rsidRDefault="008F324F" w:rsidP="000B0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2CF89DF1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 xml:space="preserve">Interpretation consistent with results, balancing </w:t>
            </w:r>
            <w:proofErr w:type="gramStart"/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benefits</w:t>
            </w:r>
            <w:proofErr w:type="gramEnd"/>
            <w:r w:rsidRPr="009E3045">
              <w:rPr>
                <w:rFonts w:asciiTheme="minorHAnsi" w:hAnsiTheme="minorHAnsi" w:cstheme="minorHAnsi"/>
                <w:sz w:val="19"/>
                <w:szCs w:val="19"/>
              </w:rPr>
              <w:t xml:space="preserve"> and harms, and considering other relevant evidence</w:t>
            </w:r>
          </w:p>
        </w:tc>
        <w:tc>
          <w:tcPr>
            <w:tcW w:w="1564" w:type="pct"/>
            <w:hideMark/>
          </w:tcPr>
          <w:p w14:paraId="58CFE39E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A5BFFA9" w14:textId="7B0D8447" w:rsidR="008F324F" w:rsidRPr="00B835C0" w:rsidRDefault="00AE12BB" w:rsidP="00F4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>
              <w:rPr>
                <w:rFonts w:cs="Arial"/>
                <w:bCs/>
                <w:sz w:val="19"/>
                <w:szCs w:val="19"/>
              </w:rPr>
              <w:t>Discussion section, paragraphs 1-2, Conclusion section, paragraph 1</w:t>
            </w:r>
          </w:p>
        </w:tc>
      </w:tr>
      <w:tr w:rsidR="008F324F" w:rsidRPr="009A5E9F" w14:paraId="1D4816DA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227F0FB1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7F89CEA4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4C96582" w14:textId="77777777" w:rsidR="008F324F" w:rsidRPr="009A5E9F" w:rsidRDefault="008F324F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</w:p>
        </w:tc>
      </w:tr>
      <w:tr w:rsidR="008F324F" w:rsidRPr="009A5E9F" w14:paraId="7512E2B4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1A16EE0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592784BB" w14:textId="77777777" w:rsidR="008F324F" w:rsidRPr="009E3045" w:rsidRDefault="008F324F" w:rsidP="000B0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5C1BCF6D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31F16C1B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5CD03AE" w14:textId="75A6BB76" w:rsidR="008F324F" w:rsidRPr="00B835C0" w:rsidRDefault="00AE12BB" w:rsidP="00F4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>
              <w:rPr>
                <w:rFonts w:cs="Arial"/>
                <w:bCs/>
                <w:sz w:val="19"/>
                <w:szCs w:val="19"/>
              </w:rPr>
              <w:t>Abstract; Introduction section, paragraph 3</w:t>
            </w:r>
          </w:p>
        </w:tc>
      </w:tr>
      <w:tr w:rsidR="008F324F" w:rsidRPr="009A5E9F" w14:paraId="1B95205B" w14:textId="77777777" w:rsidTr="000B0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9011F1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620D42CF" w14:textId="77777777" w:rsidR="008F324F" w:rsidRPr="009E3045" w:rsidRDefault="008F324F" w:rsidP="000B0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31C8ED92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044EC2E0" w14:textId="77777777" w:rsidR="008F324F" w:rsidRPr="009E3045" w:rsidRDefault="008F324F" w:rsidP="000B0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C96ADC4" w14:textId="14B9DC2B" w:rsidR="008F324F" w:rsidRPr="00062ABA" w:rsidRDefault="00AE12BB" w:rsidP="00F4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>
              <w:rPr>
                <w:rFonts w:cs="Arial"/>
                <w:bCs/>
                <w:sz w:val="19"/>
                <w:szCs w:val="19"/>
              </w:rPr>
              <w:t>Methods section, paragraph 1; S17 Appendix</w:t>
            </w:r>
          </w:p>
        </w:tc>
      </w:tr>
      <w:tr w:rsidR="008F324F" w:rsidRPr="009A5E9F" w14:paraId="628382B6" w14:textId="77777777" w:rsidTr="000B03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30708F8" w14:textId="77777777" w:rsidR="008F324F" w:rsidRPr="009E3045" w:rsidRDefault="008F324F" w:rsidP="000B0305">
            <w:pPr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lastRenderedPageBreak/>
              <w:t>Funding</w:t>
            </w:r>
          </w:p>
        </w:tc>
        <w:tc>
          <w:tcPr>
            <w:tcW w:w="326" w:type="pct"/>
            <w:hideMark/>
          </w:tcPr>
          <w:p w14:paraId="7FEFD7A0" w14:textId="77777777" w:rsidR="008F324F" w:rsidRPr="009E3045" w:rsidRDefault="008F324F" w:rsidP="000B0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2F30048B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9"/>
                <w:szCs w:val="19"/>
              </w:rPr>
            </w:pPr>
            <w:r w:rsidRPr="009E3045">
              <w:rPr>
                <w:rFonts w:asciiTheme="minorHAnsi" w:hAnsiTheme="minorHAnsi" w:cstheme="minorHAnsi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602B263B" w14:textId="77777777" w:rsidR="008F324F" w:rsidRPr="009E3045" w:rsidRDefault="008F324F" w:rsidP="000B0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2668830" w14:textId="27605D12" w:rsidR="008F324F" w:rsidRPr="00062ABA" w:rsidRDefault="000C156E" w:rsidP="00F4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>
              <w:rPr>
                <w:rFonts w:cs="Arial"/>
                <w:bCs/>
                <w:sz w:val="19"/>
                <w:szCs w:val="19"/>
              </w:rPr>
              <w:t>Article metadata (through online submission system)</w:t>
            </w:r>
          </w:p>
        </w:tc>
      </w:tr>
    </w:tbl>
    <w:p w14:paraId="58C9E019" w14:textId="77777777" w:rsidR="003147DE" w:rsidRDefault="00D66542"/>
    <w:sectPr w:rsidR="003147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87E3B" w14:textId="77777777" w:rsidR="008F324F" w:rsidRDefault="008F324F" w:rsidP="008F324F">
      <w:r>
        <w:separator/>
      </w:r>
    </w:p>
  </w:endnote>
  <w:endnote w:type="continuationSeparator" w:id="0">
    <w:p w14:paraId="2D30708F" w14:textId="77777777" w:rsidR="008F324F" w:rsidRDefault="008F324F" w:rsidP="008F324F">
      <w:r>
        <w:continuationSeparator/>
      </w:r>
    </w:p>
  </w:endnote>
  <w:endnote w:id="1">
    <w:p w14:paraId="6A3A61E5" w14:textId="77777777" w:rsidR="008F324F" w:rsidRPr="000F448E" w:rsidRDefault="008F324F" w:rsidP="008F324F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5CCA8FF7" w14:textId="77777777" w:rsidR="008F324F" w:rsidRPr="000F448E" w:rsidRDefault="008F324F" w:rsidP="008F324F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6201E7A5" w14:textId="77777777" w:rsidR="008F324F" w:rsidRPr="003C0223" w:rsidRDefault="008F324F" w:rsidP="008F324F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65920" w14:textId="77777777" w:rsidR="008F324F" w:rsidRDefault="008F324F" w:rsidP="008F324F">
      <w:r>
        <w:separator/>
      </w:r>
    </w:p>
  </w:footnote>
  <w:footnote w:type="continuationSeparator" w:id="0">
    <w:p w14:paraId="350E2B77" w14:textId="77777777" w:rsidR="008F324F" w:rsidRDefault="008F324F" w:rsidP="008F32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24F"/>
    <w:rsid w:val="000927D9"/>
    <w:rsid w:val="000C156E"/>
    <w:rsid w:val="001F0A15"/>
    <w:rsid w:val="00455468"/>
    <w:rsid w:val="005A6811"/>
    <w:rsid w:val="006402E1"/>
    <w:rsid w:val="006B40DB"/>
    <w:rsid w:val="008F324F"/>
    <w:rsid w:val="00AE12BB"/>
    <w:rsid w:val="00B05D58"/>
    <w:rsid w:val="00D66542"/>
    <w:rsid w:val="00E0622F"/>
    <w:rsid w:val="00E21186"/>
    <w:rsid w:val="00EE5CC6"/>
    <w:rsid w:val="00F43404"/>
    <w:rsid w:val="00F5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81BE5"/>
  <w15:chartTrackingRefBased/>
  <w15:docId w15:val="{A6FBA3E3-5697-4D5C-AED0-BC54EB240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24F"/>
    <w:pPr>
      <w:spacing w:after="0" w:line="240" w:lineRule="auto"/>
    </w:pPr>
    <w:rPr>
      <w:rFonts w:ascii="Tahoma" w:eastAsia="Times New Roman" w:hAnsi="Tahoma" w:cs="Times New Roman"/>
      <w:szCs w:val="20"/>
    </w:rPr>
  </w:style>
  <w:style w:type="paragraph" w:styleId="Heading1">
    <w:name w:val="heading 1"/>
    <w:aliases w:val="Outline1"/>
    <w:basedOn w:val="Normal"/>
    <w:next w:val="Normal"/>
    <w:link w:val="Heading1Char"/>
    <w:qFormat/>
    <w:rsid w:val="00E0622F"/>
    <w:pPr>
      <w:keepNext/>
      <w:keepLines/>
      <w:spacing w:before="480" w:line="276" w:lineRule="auto"/>
      <w:outlineLvl w:val="0"/>
    </w:pPr>
    <w:rPr>
      <w:rFonts w:ascii="Arial" w:eastAsiaTheme="majorEastAsia" w:hAnsi="Arial" w:cs="Arial"/>
      <w:b/>
      <w:bCs/>
      <w:color w:val="184C5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622F"/>
    <w:pPr>
      <w:keepNext/>
      <w:keepLines/>
      <w:spacing w:before="200" w:line="276" w:lineRule="auto"/>
      <w:outlineLvl w:val="1"/>
    </w:pPr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622F"/>
    <w:pPr>
      <w:keepNext/>
      <w:keepLines/>
      <w:spacing w:before="200" w:line="276" w:lineRule="auto"/>
      <w:outlineLvl w:val="2"/>
    </w:pPr>
    <w:rPr>
      <w:rFonts w:ascii="Arial" w:eastAsiaTheme="majorEastAsia" w:hAnsi="Arial" w:cs="Arial"/>
      <w:b/>
      <w:bCs/>
      <w:color w:val="21677E" w:themeColor="accen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TTableTextLeftAligned">
    <w:name w:val="*PT Table Text Left Aligned"/>
    <w:basedOn w:val="Normal"/>
    <w:next w:val="Normal"/>
    <w:qFormat/>
    <w:rsid w:val="00E0622F"/>
    <w:pPr>
      <w:spacing w:before="60" w:after="60"/>
    </w:pPr>
    <w:rPr>
      <w:rFonts w:ascii="Calibri" w:hAnsi="Calibri"/>
      <w:bCs/>
      <w:iCs/>
      <w:noProof/>
      <w:szCs w:val="22"/>
      <w:lang w:val="en-US"/>
    </w:rPr>
  </w:style>
  <w:style w:type="character" w:customStyle="1" w:styleId="Heading1Char">
    <w:name w:val="Heading 1 Char"/>
    <w:aliases w:val="Outline1 Char"/>
    <w:basedOn w:val="DefaultParagraphFont"/>
    <w:link w:val="Heading1"/>
    <w:rsid w:val="00E0622F"/>
    <w:rPr>
      <w:rFonts w:ascii="Arial" w:eastAsiaTheme="majorEastAsia" w:hAnsi="Arial" w:cs="Arial"/>
      <w:b/>
      <w:bCs/>
      <w:color w:val="184C5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0622F"/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622F"/>
    <w:rPr>
      <w:rFonts w:ascii="Arial" w:eastAsiaTheme="majorEastAsia" w:hAnsi="Arial" w:cs="Arial"/>
      <w:b/>
      <w:bCs/>
      <w:color w:val="21677E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E0622F"/>
    <w:pPr>
      <w:pBdr>
        <w:bottom w:val="single" w:sz="8" w:space="4" w:color="21677E" w:themeColor="accent1"/>
      </w:pBdr>
      <w:spacing w:after="300"/>
      <w:contextualSpacing/>
    </w:pPr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622F"/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22F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0622F"/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E0622F"/>
    <w:pPr>
      <w:spacing w:after="200" w:line="276" w:lineRule="auto"/>
      <w:ind w:left="720"/>
      <w:contextualSpacing/>
    </w:pPr>
    <w:rPr>
      <w:rFonts w:ascii="Arial" w:eastAsiaTheme="minorHAnsi" w:hAnsi="Arial" w:cs="Arial"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622F"/>
    <w:pPr>
      <w:outlineLvl w:val="9"/>
    </w:pPr>
    <w:rPr>
      <w:rFonts w:asciiTheme="majorHAnsi" w:hAnsiTheme="majorHAnsi" w:cstheme="majorBidi"/>
      <w:lang w:val="en-US" w:eastAsia="ja-JP"/>
    </w:rPr>
  </w:style>
  <w:style w:type="paragraph" w:customStyle="1" w:styleId="Captionforfigures">
    <w:name w:val="Caption for figures"/>
    <w:basedOn w:val="Normal"/>
    <w:qFormat/>
    <w:rsid w:val="00F50BC3"/>
    <w:pPr>
      <w:spacing w:after="200"/>
    </w:pPr>
    <w:rPr>
      <w:rFonts w:ascii="Arial" w:eastAsiaTheme="minorHAnsi" w:hAnsi="Arial" w:cs="Arial"/>
      <w:b/>
      <w:bCs/>
      <w:i/>
      <w:iCs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8F324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24F"/>
    <w:rPr>
      <w:rFonts w:ascii="Tahoma" w:eastAsia="Times New Roman" w:hAnsi="Tahoma" w:cs="Times New Roman"/>
      <w:sz w:val="20"/>
      <w:szCs w:val="20"/>
    </w:rPr>
  </w:style>
  <w:style w:type="paragraph" w:styleId="EndnoteText">
    <w:name w:val="endnote text"/>
    <w:basedOn w:val="Normal"/>
    <w:link w:val="EndnoteTextChar"/>
    <w:semiHidden/>
    <w:rsid w:val="008F324F"/>
    <w:rPr>
      <w:rFonts w:ascii="Book Antiqua" w:hAnsi="Book Antiqua"/>
      <w:color w:val="000080"/>
      <w:sz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8F324F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F324F"/>
    <w:rPr>
      <w:vertAlign w:val="superscript"/>
    </w:rPr>
  </w:style>
  <w:style w:type="table" w:styleId="GridTable6Colorful-Accent1">
    <w:name w:val="Grid Table 6 Colorful Accent 1"/>
    <w:basedOn w:val="TableNormal"/>
    <w:uiPriority w:val="51"/>
    <w:rsid w:val="008F324F"/>
    <w:pPr>
      <w:spacing w:after="0" w:line="240" w:lineRule="auto"/>
    </w:pPr>
    <w:rPr>
      <w:color w:val="184C5E" w:themeColor="accent1" w:themeShade="BF"/>
    </w:rPr>
    <w:tblPr>
      <w:tblStyleRowBandSize w:val="1"/>
      <w:tblStyleColBandSize w:val="1"/>
      <w:tblBorders>
        <w:top w:val="single" w:sz="4" w:space="0" w:color="58B4D3" w:themeColor="accent1" w:themeTint="99"/>
        <w:left w:val="single" w:sz="4" w:space="0" w:color="58B4D3" w:themeColor="accent1" w:themeTint="99"/>
        <w:bottom w:val="single" w:sz="4" w:space="0" w:color="58B4D3" w:themeColor="accent1" w:themeTint="99"/>
        <w:right w:val="single" w:sz="4" w:space="0" w:color="58B4D3" w:themeColor="accent1" w:themeTint="99"/>
        <w:insideH w:val="single" w:sz="4" w:space="0" w:color="58B4D3" w:themeColor="accent1" w:themeTint="99"/>
        <w:insideV w:val="single" w:sz="4" w:space="0" w:color="58B4D3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58B4D3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58B4D3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6F0" w:themeFill="accent1" w:themeFillTint="33"/>
      </w:tcPr>
    </w:tblStylePr>
    <w:tblStylePr w:type="band1Horz">
      <w:tblPr/>
      <w:tcPr>
        <w:shd w:val="clear" w:color="auto" w:fill="C7E6F0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MRC colours">
      <a:dk1>
        <a:sysClr val="windowText" lastClr="000000"/>
      </a:dk1>
      <a:lt1>
        <a:sysClr val="window" lastClr="FFFFFF"/>
      </a:lt1>
      <a:dk2>
        <a:srgbClr val="8A7967"/>
      </a:dk2>
      <a:lt2>
        <a:srgbClr val="EEECE1"/>
      </a:lt2>
      <a:accent1>
        <a:srgbClr val="21677E"/>
      </a:accent1>
      <a:accent2>
        <a:srgbClr val="6A3B6D"/>
      </a:accent2>
      <a:accent3>
        <a:srgbClr val="822F5A"/>
      </a:accent3>
      <a:accent4>
        <a:srgbClr val="D07232"/>
      </a:accent4>
      <a:accent5>
        <a:srgbClr val="FFDB00"/>
      </a:accent5>
      <a:accent6>
        <a:srgbClr val="B5D334"/>
      </a:accent6>
      <a:hlink>
        <a:srgbClr val="21677E"/>
      </a:hlink>
      <a:folHlink>
        <a:srgbClr val="6A3B6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216</Words>
  <Characters>693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South</dc:creator>
  <cp:keywords/>
  <dc:description/>
  <cp:lastModifiedBy>Annabelle South</cp:lastModifiedBy>
  <cp:revision>4</cp:revision>
  <dcterms:created xsi:type="dcterms:W3CDTF">2021-09-02T14:49:00Z</dcterms:created>
  <dcterms:modified xsi:type="dcterms:W3CDTF">2021-09-22T11:02:00Z</dcterms:modified>
</cp:coreProperties>
</file>